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E24F3D" w14:textId="77777777" w:rsidR="00715941" w:rsidRPr="00666B3E" w:rsidRDefault="00715941" w:rsidP="0071594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66B3E">
        <w:rPr>
          <w:rFonts w:ascii="Times New Roman" w:hAnsi="Times New Roman" w:cs="Times New Roman"/>
          <w:sz w:val="24"/>
          <w:szCs w:val="24"/>
        </w:rPr>
        <w:t>Appendix</w:t>
      </w:r>
    </w:p>
    <w:p w14:paraId="6306CD18" w14:textId="77777777"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66B3E">
        <w:rPr>
          <w:rFonts w:ascii="Times New Roman" w:hAnsi="Times New Roman" w:cs="Times New Roman"/>
          <w:sz w:val="24"/>
          <w:szCs w:val="24"/>
        </w:rPr>
        <w:t>Database search algorithms</w:t>
      </w:r>
    </w:p>
    <w:p w14:paraId="16F70E54" w14:textId="77777777"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EED629E" w14:textId="77777777"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a) MEDLINE/PubMed</w:t>
      </w:r>
    </w:p>
    <w:p w14:paraId="13ED006C" w14:textId="77777777"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“veterans”[mesh] OR veteran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“former military”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) AND (“criminals”[mesh] OR criminal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“prisoners”[mesh] OR prison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jail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imprison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incarcerat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offender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convict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inmate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parole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 probation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]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recidiv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court*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justice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legal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diversion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violation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 OR dui[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]</w:t>
      </w:r>
      <w:r w:rsidR="005B167C">
        <w:rPr>
          <w:rFonts w:ascii="Times New Roman" w:eastAsia="Times New Roman" w:hAnsi="Times New Roman" w:cs="Times New Roman"/>
          <w:sz w:val="24"/>
          <w:szCs w:val="24"/>
        </w:rPr>
        <w:t xml:space="preserve"> OR arrest[</w:t>
      </w:r>
      <w:proofErr w:type="spellStart"/>
      <w:r w:rsidR="005B167C">
        <w:rPr>
          <w:rFonts w:ascii="Times New Roman" w:eastAsia="Times New Roman" w:hAnsi="Times New Roman" w:cs="Times New Roman"/>
          <w:sz w:val="24"/>
          <w:szCs w:val="24"/>
        </w:rPr>
        <w:t>tw</w:t>
      </w:r>
      <w:proofErr w:type="spellEnd"/>
      <w:r w:rsidR="005B167C">
        <w:rPr>
          <w:rFonts w:ascii="Times New Roman" w:eastAsia="Times New Roman" w:hAnsi="Times New Roman" w:cs="Times New Roman"/>
          <w:sz w:val="24"/>
          <w:szCs w:val="24"/>
        </w:rPr>
        <w:t>]</w:t>
      </w:r>
      <w:r w:rsidRPr="00666B3E">
        <w:rPr>
          <w:rFonts w:ascii="Times New Roman" w:eastAsia="Times New Roman" w:hAnsi="Times New Roman" w:cs="Times New Roman"/>
          <w:sz w:val="24"/>
          <w:szCs w:val="24"/>
        </w:rPr>
        <w:t>) </w:t>
      </w:r>
    </w:p>
    <w:p w14:paraId="0635EB7B" w14:textId="77777777"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b) Scopus</w:t>
      </w:r>
    </w:p>
    <w:p w14:paraId="5D9782A8" w14:textId="77777777"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 TITLE ( veteran*  OR  “former military” )  AND  TITLE-ABS-KEY ( criminal*  OR  prison*  OR  jail*  OR  imprison*  OR  incarcerat*  OR  offender*  OR  convict*  OR  inmate*  OR  parole*  OR  probation  OR  recidiv*  OR  court*  OR  justice*  OR  legal  OR  diversion  OR  violation  OR  dui </w:t>
      </w:r>
      <w:r w:rsidR="009D1DFD">
        <w:rPr>
          <w:rFonts w:ascii="Times New Roman" w:eastAsia="Times New Roman" w:hAnsi="Times New Roman" w:cs="Times New Roman"/>
          <w:sz w:val="24"/>
          <w:szCs w:val="24"/>
        </w:rPr>
        <w:t xml:space="preserve"> OR arrest</w:t>
      </w:r>
      <w:r w:rsidRPr="00666B3E">
        <w:rPr>
          <w:rFonts w:ascii="Times New Roman" w:eastAsia="Times New Roman" w:hAnsi="Times New Roman" w:cs="Times New Roman"/>
          <w:sz w:val="24"/>
          <w:szCs w:val="24"/>
        </w:rPr>
        <w:t>) ) </w:t>
      </w:r>
    </w:p>
    <w:p w14:paraId="187C50FC" w14:textId="77777777"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c) Web of Science</w:t>
      </w:r>
    </w:p>
    <w:p w14:paraId="743B80E0" w14:textId="77777777"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666B3E">
        <w:rPr>
          <w:rFonts w:ascii="Times New Roman" w:eastAsia="Times New Roman" w:hAnsi="Times New Roman" w:cs="Times New Roman"/>
          <w:sz w:val="24"/>
          <w:szCs w:val="24"/>
        </w:rPr>
        <w:t>( TI</w:t>
      </w:r>
      <w:proofErr w:type="gram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=( veteran* OR “former military” ) AND TS=( criminal* OR prison* OR jail* OR imprison*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incarcerat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* OR offender* OR convict* OR inmate* OR parole* OR probation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recidiv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* OR court* OR justice* OR legal OR diversion OR violation OR dui</w:t>
      </w:r>
      <w:r w:rsidR="009D1DFD">
        <w:rPr>
          <w:rFonts w:ascii="Times New Roman" w:eastAsia="Times New Roman" w:hAnsi="Times New Roman" w:cs="Times New Roman"/>
          <w:sz w:val="24"/>
          <w:szCs w:val="24"/>
        </w:rPr>
        <w:t xml:space="preserve"> OR arrest</w:t>
      </w:r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 ) )</w:t>
      </w:r>
    </w:p>
    <w:p w14:paraId="29CC0D75" w14:textId="77777777"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d) CINAHL</w:t>
      </w:r>
    </w:p>
    <w:p w14:paraId="142D138E" w14:textId="77777777"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(veteran* OR “former military”) AND (criminal* OR prison* OR jail* OR imprison*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incarcerat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* OR offender* OR convict* OR inmate* OR parole* OR probation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recidiv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* OR court* OR justice* OR legal OR diversion OR violation OR dui</w:t>
      </w:r>
      <w:r w:rsidR="009D1DFD">
        <w:rPr>
          <w:rFonts w:ascii="Times New Roman" w:eastAsia="Times New Roman" w:hAnsi="Times New Roman" w:cs="Times New Roman"/>
          <w:sz w:val="24"/>
          <w:szCs w:val="24"/>
        </w:rPr>
        <w:t xml:space="preserve"> OR arrest</w:t>
      </w:r>
      <w:r w:rsidRPr="00666B3E">
        <w:rPr>
          <w:rFonts w:ascii="Times New Roman" w:eastAsia="Times New Roman" w:hAnsi="Times New Roman" w:cs="Times New Roman"/>
          <w:sz w:val="24"/>
          <w:szCs w:val="24"/>
        </w:rPr>
        <w:t>)</w:t>
      </w:r>
    </w:p>
    <w:p w14:paraId="2053DE18" w14:textId="77777777" w:rsidR="00715941" w:rsidRPr="00666B3E" w:rsidRDefault="00715941" w:rsidP="00715941">
      <w:pPr>
        <w:spacing w:after="240"/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br/>
        <w:t>e) PsycINFO</w:t>
      </w:r>
    </w:p>
    <w:p w14:paraId="4C7BF857" w14:textId="77777777" w:rsidR="00715941" w:rsidRPr="00666B3E" w:rsidRDefault="00715941" w:rsidP="00715941">
      <w:pPr>
        <w:rPr>
          <w:rFonts w:ascii="Times New Roman" w:eastAsia="Times New Roman" w:hAnsi="Times New Roman" w:cs="Times New Roman"/>
          <w:sz w:val="24"/>
          <w:szCs w:val="24"/>
        </w:rPr>
      </w:pPr>
      <w:r w:rsidRPr="00666B3E">
        <w:rPr>
          <w:rFonts w:ascii="Times New Roman" w:eastAsia="Times New Roman" w:hAnsi="Times New Roman" w:cs="Times New Roman"/>
          <w:sz w:val="24"/>
          <w:szCs w:val="24"/>
        </w:rPr>
        <w:t>((exp MILITARY VETERANS/ OR veteran*.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m_titl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.) AND</w:t>
      </w:r>
      <w:proofErr w:type="gramStart"/>
      <w:r w:rsidRPr="00666B3E">
        <w:rPr>
          <w:rFonts w:ascii="Times New Roman" w:eastAsia="Times New Roman" w:hAnsi="Times New Roman" w:cs="Times New Roman"/>
          <w:sz w:val="24"/>
          <w:szCs w:val="24"/>
        </w:rPr>
        <w:t>  (</w:t>
      </w:r>
      <w:proofErr w:type="gram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exp Correctional Institutions/ or exp Prisoners/ or exp Incarceration/ or exp Prisons/ or (criminal* or prison* or jail* or imprison* 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incarcerat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 xml:space="preserve">* or offender* or convict* or inmate* or parole* or probation or 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recidiv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* or court* or justice* or legal or diversion or violation or dui</w:t>
      </w:r>
      <w:r w:rsidR="009D1DFD">
        <w:rPr>
          <w:rFonts w:ascii="Times New Roman" w:eastAsia="Times New Roman" w:hAnsi="Times New Roman" w:cs="Times New Roman"/>
          <w:sz w:val="24"/>
          <w:szCs w:val="24"/>
        </w:rPr>
        <w:t xml:space="preserve"> or arrest</w:t>
      </w:r>
      <w:r w:rsidRPr="00666B3E">
        <w:rPr>
          <w:rFonts w:ascii="Times New Roman" w:eastAsia="Times New Roman" w:hAnsi="Times New Roman" w:cs="Times New Roman"/>
          <w:sz w:val="24"/>
          <w:szCs w:val="24"/>
        </w:rPr>
        <w:t>).</w:t>
      </w:r>
      <w:proofErr w:type="spellStart"/>
      <w:r w:rsidRPr="00666B3E">
        <w:rPr>
          <w:rFonts w:ascii="Times New Roman" w:eastAsia="Times New Roman" w:hAnsi="Times New Roman" w:cs="Times New Roman"/>
          <w:sz w:val="24"/>
          <w:szCs w:val="24"/>
        </w:rPr>
        <w:t>mp</w:t>
      </w:r>
      <w:proofErr w:type="spellEnd"/>
      <w:r w:rsidRPr="00666B3E">
        <w:rPr>
          <w:rFonts w:ascii="Times New Roman" w:eastAsia="Times New Roman" w:hAnsi="Times New Roman" w:cs="Times New Roman"/>
          <w:sz w:val="24"/>
          <w:szCs w:val="24"/>
        </w:rPr>
        <w:t>.))</w:t>
      </w:r>
    </w:p>
    <w:p w14:paraId="4AF2EF3B" w14:textId="77777777" w:rsidR="00715941" w:rsidRPr="00666B3E" w:rsidRDefault="00715941" w:rsidP="0071594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4D08B2A" w14:textId="77777777" w:rsidR="00ED28F5" w:rsidRPr="00666B3E" w:rsidRDefault="00386455">
      <w:pPr>
        <w:rPr>
          <w:rFonts w:ascii="Times New Roman" w:hAnsi="Times New Roman" w:cs="Times New Roman"/>
          <w:sz w:val="24"/>
          <w:szCs w:val="24"/>
        </w:rPr>
      </w:pPr>
    </w:p>
    <w:sectPr w:rsidR="00ED28F5" w:rsidRPr="00666B3E" w:rsidSect="00AA49D0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B7BE171" w15:done="0"/>
  <w15:commentEx w15:paraId="0B1EC56C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AAB871" w16cex:dateUtc="2023-09-12T17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B7BE171" w16cid:durableId="21EFCA87"/>
  <w16cid:commentId w16cid:paraId="0B1EC56C" w16cid:durableId="28AAB8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BC34E7" w14:textId="77777777" w:rsidR="00386455" w:rsidRDefault="00386455">
      <w:pPr>
        <w:spacing w:after="0" w:line="240" w:lineRule="auto"/>
      </w:pPr>
      <w:r>
        <w:separator/>
      </w:r>
    </w:p>
  </w:endnote>
  <w:endnote w:type="continuationSeparator" w:id="0">
    <w:p w14:paraId="5056ACCB" w14:textId="77777777" w:rsidR="00386455" w:rsidRDefault="003864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46BD0E" w14:textId="77777777" w:rsidR="00386455" w:rsidRDefault="00386455">
      <w:pPr>
        <w:spacing w:after="0" w:line="240" w:lineRule="auto"/>
      </w:pPr>
      <w:r>
        <w:separator/>
      </w:r>
    </w:p>
  </w:footnote>
  <w:footnote w:type="continuationSeparator" w:id="0">
    <w:p w14:paraId="10EE2127" w14:textId="77777777" w:rsidR="00386455" w:rsidRDefault="003864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7705019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0C434888" w14:textId="77777777" w:rsidR="00B80EB5" w:rsidRPr="00666B3E" w:rsidRDefault="00715941" w:rsidP="00666B3E">
        <w:pPr>
          <w:pStyle w:val="Header"/>
          <w:rPr>
            <w:rFonts w:ascii="Times New Roman" w:hAnsi="Times New Roman" w:cs="Times New Roman"/>
            <w:sz w:val="24"/>
            <w:szCs w:val="24"/>
          </w:rPr>
        </w:pPr>
        <w:r w:rsidRPr="00666B3E">
          <w:rPr>
            <w:rFonts w:ascii="Times New Roman" w:hAnsi="Times New Roman" w:cs="Times New Roman"/>
            <w:sz w:val="24"/>
            <w:szCs w:val="24"/>
          </w:rPr>
          <w:t>S</w:t>
        </w:r>
        <w:r w:rsidR="00666B3E" w:rsidRPr="00666B3E">
          <w:rPr>
            <w:rFonts w:ascii="Times New Roman" w:hAnsi="Times New Roman" w:cs="Times New Roman"/>
            <w:sz w:val="24"/>
            <w:szCs w:val="24"/>
          </w:rPr>
          <w:t>COPING REVIEW JUSTICE-INVOLVED VETERANS</w:t>
        </w:r>
        <w:r w:rsidRPr="00666B3E">
          <w:rPr>
            <w:rFonts w:ascii="Times New Roman" w:hAnsi="Times New Roman" w:cs="Times New Roman"/>
            <w:sz w:val="24"/>
            <w:szCs w:val="24"/>
          </w:rPr>
          <w:t xml:space="preserve"> </w:t>
        </w:r>
        <w:r w:rsidR="00666B3E" w:rsidRPr="00666B3E">
          <w:rPr>
            <w:rFonts w:ascii="Times New Roman" w:hAnsi="Times New Roman" w:cs="Times New Roman"/>
            <w:sz w:val="24"/>
            <w:szCs w:val="24"/>
          </w:rPr>
          <w:tab/>
        </w:r>
        <w:r w:rsidRPr="00666B3E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666B3E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666B3E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7F0CCE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666B3E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0C424859" w14:textId="77777777" w:rsidR="00B80EB5" w:rsidRDefault="00386455">
    <w:pPr>
      <w:pStyle w:val="Header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inlay, Andrea K.">
    <w15:presenceInfo w15:providerId="AD" w15:userId="S::Andrea.Finlay@va.gov::3bc5b42d-e874-402d-a001-ac586d77479a"/>
  </w15:person>
  <w15:person w15:author="Singh, Kreeti K.">
    <w15:presenceInfo w15:providerId="AD" w15:userId="S::Kreeti.Singh@va.gov::d47c2975-a4a7-4a99-9efa-081b6ce92d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"/>
  </w:docVars>
  <w:rsids>
    <w:rsidRoot w:val="00715941"/>
    <w:rsid w:val="000F37F8"/>
    <w:rsid w:val="00386455"/>
    <w:rsid w:val="00482E54"/>
    <w:rsid w:val="005368A9"/>
    <w:rsid w:val="005B167C"/>
    <w:rsid w:val="00666B3E"/>
    <w:rsid w:val="00715941"/>
    <w:rsid w:val="007B21F4"/>
    <w:rsid w:val="007F0CCE"/>
    <w:rsid w:val="009D1DFD"/>
    <w:rsid w:val="00BB66FB"/>
    <w:rsid w:val="00C0597A"/>
    <w:rsid w:val="00E54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7A8A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941"/>
  </w:style>
  <w:style w:type="paragraph" w:styleId="Footer">
    <w:name w:val="footer"/>
    <w:basedOn w:val="Normal"/>
    <w:link w:val="FooterChar"/>
    <w:uiPriority w:val="99"/>
    <w:unhideWhenUsed/>
    <w:rsid w:val="00666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3E"/>
  </w:style>
  <w:style w:type="character" w:styleId="CommentReference">
    <w:name w:val="annotation reference"/>
    <w:basedOn w:val="DefaultParagraphFont"/>
    <w:uiPriority w:val="99"/>
    <w:semiHidden/>
    <w:unhideWhenUsed/>
    <w:rsid w:val="007B2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F4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594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594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5941"/>
  </w:style>
  <w:style w:type="paragraph" w:styleId="Footer">
    <w:name w:val="footer"/>
    <w:basedOn w:val="Normal"/>
    <w:link w:val="FooterChar"/>
    <w:uiPriority w:val="99"/>
    <w:unhideWhenUsed/>
    <w:rsid w:val="00666B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B3E"/>
  </w:style>
  <w:style w:type="character" w:styleId="CommentReference">
    <w:name w:val="annotation reference"/>
    <w:basedOn w:val="DefaultParagraphFont"/>
    <w:uiPriority w:val="99"/>
    <w:semiHidden/>
    <w:unhideWhenUsed/>
    <w:rsid w:val="007B21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B21F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21F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21F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21F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21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21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commentsExtended" Target="commentsExtended.xml"/><Relationship Id="rId5" Type="http://schemas.openxmlformats.org/officeDocument/2006/relationships/footnotes" Target="footnotes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56</Words>
  <Characters>1398</Characters>
  <Application>Microsoft Office Word</Application>
  <DocSecurity>0</DocSecurity>
  <Lines>3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ay, Andrea K.</dc:creator>
  <cp:keywords/>
  <dc:description/>
  <cp:lastModifiedBy>E747412</cp:lastModifiedBy>
  <cp:revision>6</cp:revision>
  <dcterms:created xsi:type="dcterms:W3CDTF">2020-02-13T21:02:00Z</dcterms:created>
  <dcterms:modified xsi:type="dcterms:W3CDTF">2024-04-12T07:09:00Z</dcterms:modified>
</cp:coreProperties>
</file>